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1. Baseline (1991-1993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articipant </w:t>
      </w:r>
      <w:r>
        <w:rPr>
          <w:rFonts w:hint="eastAsia" w:ascii="Times New Roman" w:hAnsi="Times New Roman" w:cs="Times New Roman"/>
          <w:sz w:val="24"/>
          <w:szCs w:val="24"/>
        </w:rPr>
        <w:t>characteristics by quarti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lobal cognit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z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cor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134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"/>
        <w:gridCol w:w="4326"/>
        <w:gridCol w:w="1938"/>
        <w:gridCol w:w="1938"/>
        <w:gridCol w:w="1938"/>
        <w:gridCol w:w="1938"/>
        <w:gridCol w:w="10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4695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8804" w:type="dxa"/>
            <w:gridSpan w:val="5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lobal cogni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88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4695" w:type="dxa"/>
            <w:gridSpan w:val="2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22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eastAsia="宋体"/>
                <w:lang w:val="en-US" w:eastAsia="zh-CN" w:bidi="ar"/>
              </w:rPr>
              <w:t>(N=22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22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22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3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3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9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0/2216 (4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5/2215 (1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0/2217 (7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/2220 (2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9/2216 (2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2/2215 (3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1/2217 (3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9/2220 (2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7/2216 (2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/2215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/2217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/2220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, US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&lt;16 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6/2066 (3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8/2097 (1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/2130 (8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/2119 (4.6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16 000-35 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/2066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3/209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/2130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/2119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&gt;35 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4/2066 (1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6/2097 (2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4/2130 (3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8/2119 (4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0/2217 (3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5/2219 (4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0/2219 (4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/2221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3/2217 (3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7/2219 (3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0/2219 (3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9/2221 (3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4/2217 (2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7/2219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9/2219 (1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5/2221 (1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2/2218 (3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9/2217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1/2219 (1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9/2221 (1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6/2218 (2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3/2217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2/2219 (1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8/2221 (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12"/>
                <w:rFonts w:eastAsia="宋体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0/2218 (4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/2217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/2219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4/2221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 and Lab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2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4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6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7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, 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.35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.92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.00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, m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glucos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5/2212 (3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3/2217 (2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8/2215 (2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0/2317 (1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2/2202 (1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9/2216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3/2213 (8.7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6/2217 (6.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6/2179 (21.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3/2180 (20.8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1/2196 (19.2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1/2198 (17.3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0.003 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  <w:sectPr>
          <w:footerReference r:id="rId3" w:type="default"/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Values are </w:t>
      </w:r>
      <w:r>
        <w:rPr>
          <w:rFonts w:hint="eastAsia" w:ascii="Times New Roman" w:hAnsi="Times New Roman" w:cs="Times New Roman"/>
          <w:sz w:val="24"/>
          <w:szCs w:val="24"/>
        </w:rPr>
        <w:t xml:space="preserve">expressed as </w:t>
      </w:r>
      <w:r>
        <w:rPr>
          <w:rFonts w:ascii="Times New Roman" w:hAnsi="Times New Roman" w:cs="Times New Roman"/>
          <w:sz w:val="24"/>
          <w:szCs w:val="24"/>
        </w:rPr>
        <w:t>n/N (%)</w:t>
      </w:r>
      <w:r>
        <w:rPr>
          <w:rFonts w:hint="eastAsia" w:ascii="Times New Roman" w:hAnsi="Times New Roman" w:cs="Times New Roman"/>
          <w:sz w:val="24"/>
          <w:szCs w:val="24"/>
        </w:rPr>
        <w:t xml:space="preserve">, mean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±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S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edian (25th, 75t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Global cognit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z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was calculated by computing the mean from the z score versions of the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DS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WF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and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DWR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administered during the visit 2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B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, 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ystolic blood p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; DBP, 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iastolic blood p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HD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high density lipoprotein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LD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Low density lipoprotein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COP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chronic obstructive pulmonary disease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DS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, Digit Symbol Substitution Te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WF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, Word Fluency Te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DWR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, Delayed Word Recall Test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2. Adjusted ORs (95% CI) for the association of baseline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1991-1993) </w:t>
      </w:r>
      <w:r>
        <w:rPr>
          <w:rFonts w:hint="default" w:ascii="Times New Roman" w:hAnsi="Times New Roman" w:eastAsia="ArialMT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ogni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eastAsia="ArialMT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unctio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with incident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elev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hs-cTnT and NT-proBNP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Spec="center" w:tblpY="301"/>
        <w:tblOverlap w:val="never"/>
        <w:tblW w:w="10037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2"/>
        <w:gridCol w:w="1110"/>
        <w:gridCol w:w="2390"/>
        <w:gridCol w:w="1006"/>
        <w:gridCol w:w="352"/>
        <w:gridCol w:w="2442"/>
        <w:gridCol w:w="106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 w:hRule="atLeast"/>
          <w:jc w:val="center"/>
        </w:trPr>
        <w:tc>
          <w:tcPr>
            <w:tcW w:w="167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NewCenturySchlbk-Roman" w:cs="Times New Roman"/>
                <w:b w:val="0"/>
                <w:bCs w:val="0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NewCenturySchlbk-Roman" w:cs="Times New Roman"/>
                <w:b w:val="0"/>
                <w:bCs w:val="0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Quartile</w:t>
            </w:r>
          </w:p>
        </w:tc>
        <w:tc>
          <w:tcPr>
            <w:tcW w:w="339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cident elevated hs-CTn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≥14 ng/L)</w:t>
            </w:r>
          </w:p>
        </w:tc>
        <w:tc>
          <w:tcPr>
            <w:tcW w:w="3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0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t elevated NT-proBNP (≥300 pg/mL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167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(95% CI)</w:t>
            </w: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trend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(95% CI)</w:t>
            </w:r>
          </w:p>
        </w:tc>
        <w:tc>
          <w:tcPr>
            <w:tcW w:w="10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tre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RT score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3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4 (1.049-2.39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 (0.688-1.48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 (0.751-1.78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 (0.658-1.46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4 (0.758-1.87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 (0.758-1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</w:tr>
      <w:tr>
        <w:tblPrEx>
          <w:shd w:val="clear" w:color="auto" w:fill="auto"/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ST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 (0.961-1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5 (1.617-6.0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 (0.714-1.30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6 (1.851-3.95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 (0.596-1.13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 (1.091-2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T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 (0.906-1.62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 (0.877-1.65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 (0.851-1.5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 (0.774-1.4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4 (0.852-1.53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 (0.844-1.5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6" w:hRule="atLeast"/>
          <w:jc w:val="center"/>
        </w:trPr>
        <w:tc>
          <w:tcPr>
            <w:tcW w:w="5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guage domain factor sco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2 (0.939-1.69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 (0.911-1.73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</w:tr>
      <w:tr>
        <w:tblPrEx>
          <w:shd w:val="clear" w:color="auto" w:fill="auto"/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 (0.888-1.56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 (0.825-1.51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</w:tr>
      <w:tr>
        <w:tblPrEx>
          <w:shd w:val="clear" w:color="auto" w:fill="auto"/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7 (0.847-1.52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 (0.843-1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</w:tr>
      <w:tr>
        <w:tblPrEx>
          <w:shd w:val="clear" w:color="auto" w:fill="auto"/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6" w:hRule="atLeast"/>
          <w:jc w:val="center"/>
        </w:trPr>
        <w:tc>
          <w:tcPr>
            <w:tcW w:w="5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domain factor sco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5 (0.953-1.67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9 (0.663-1.19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2 (0.873-1.51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76-1.17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 (0.487-0.99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482-0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>
        <w:tblPrEx>
          <w:shd w:val="clear" w:color="auto" w:fill="auto"/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455" w:hRule="atLeast"/>
          <w:jc w:val="center"/>
        </w:trPr>
        <w:tc>
          <w:tcPr>
            <w:tcW w:w="5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cutive functioning domain factor sco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 (0.917-1.75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2 (1.799-3.82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82-1.24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9 (1.144-2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 (0.617-1.13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7 (1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5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ultivariat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ogist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egress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alysis between cognition function and incident elevated cardiac biomarkers adjusted by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age, sex, center-race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educat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(&lt;high school, high school, or &gt;high school)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annual household income (&lt;16 000, 16 000 to 25 000, 25 000 to 35 000, 35 000 to 50 000, or &gt;50 000)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smoking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(never, former, current),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drinking (never, former, current)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, s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ystolic blood p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eart rate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total cholesterol, triglyceride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igh density lipoprotein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hypertension, diabetes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hronic obstructive pulmonary disease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s-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TnT, high-sensitive cardiac troponin T; NT-proBNP, N-terminal pro-B-type natriuretic peptide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R,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odds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atio; CI, confidence interva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CenturySchlbk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2MDdkZTVjZTJmZjZlZWM4YmUzNmExZjFjZWI2NTgifQ=="/>
  </w:docVars>
  <w:rsids>
    <w:rsidRoot w:val="00000000"/>
    <w:rsid w:val="02B356BD"/>
    <w:rsid w:val="06F702F9"/>
    <w:rsid w:val="0A335B0C"/>
    <w:rsid w:val="10E56FBC"/>
    <w:rsid w:val="125E6B3A"/>
    <w:rsid w:val="12BE5DF3"/>
    <w:rsid w:val="145D4E3C"/>
    <w:rsid w:val="157F61A8"/>
    <w:rsid w:val="17651239"/>
    <w:rsid w:val="3A3D742C"/>
    <w:rsid w:val="3E56016A"/>
    <w:rsid w:val="3F230EB5"/>
    <w:rsid w:val="4E720007"/>
    <w:rsid w:val="518901FC"/>
    <w:rsid w:val="542604F3"/>
    <w:rsid w:val="5C5A0731"/>
    <w:rsid w:val="672D132D"/>
    <w:rsid w:val="6C5F3E7F"/>
    <w:rsid w:val="7F08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7">
    <w:name w:val="font5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7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1</Words>
  <Characters>4470</Characters>
  <Lines>0</Lines>
  <Paragraphs>0</Paragraphs>
  <TotalTime>3</TotalTime>
  <ScaleCrop>false</ScaleCrop>
  <LinksUpToDate>false</LinksUpToDate>
  <CharactersWithSpaces>510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04:18:00Z</dcterms:created>
  <dc:creator>甲鱼</dc:creator>
  <cp:lastModifiedBy>Der</cp:lastModifiedBy>
  <dcterms:modified xsi:type="dcterms:W3CDTF">2022-06-26T03:1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99E41BA7D214344A80566B4BD4AD22F</vt:lpwstr>
  </property>
</Properties>
</file>